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3 Table. Voucher information for specimens sequenced for this study. Country and state abbreviations are as follows: MX = Mexico, USA = United States, BC = Baja California, BCS = Baja California Sur, AZ = Arizona, NV = Nevada, CA = California. Institutional voucher abbreviations are as follows: JMM = Jesse M. Meik field series, DGM = Daniel G. Mulcahy field series, RWM = Robert W. Murphy field series, BTH = Brian T. Hamilton field series, CSL = Carl S. Lieb field series, PCU = Paul C. Ustach field series, TWR = Tod W. Reeder field series, BYU = Brigham Young University, ROM = Royal Ontario Museum, UTA = University of Texas at Arlington. GenBank numbers will be provided upon acceptance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1286"/>
        <w:gridCol w:w="1620"/>
        <w:gridCol w:w="3060"/>
        <w:gridCol w:w="2340"/>
        <w:gridCol w:w="1620"/>
        <w:gridCol w:w="1368"/>
      </w:tblGrid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uch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, Stat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Pase 6 and 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RAD loci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angelens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2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l de la Guard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332591, 29.1668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angelens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l de la Guard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332591, 29.1668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 346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 Monser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042791, 25.6789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 346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a Monserrat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037053, 25.666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354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Evaristo (village on coast opposite Isla San Jose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0.711284, 24.9072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M 19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 Paz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0.260063, 24.1245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M 9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Jose de Comondu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836005, 26.0333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 347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calit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338018, 25.8347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4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O 4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Ignaci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901683, 27.3004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mitchelli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M 1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Rosali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267138, 27.3334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2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4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7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7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2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"/>
            <w:r>
              <w:rPr>
                <w:sz w:val="20"/>
                <w:szCs w:val="20"/>
              </w:rPr>
              <w:t>TBD</w:t>
            </w:r>
            <w:bookmarkEnd w:id="0"/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GM 8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AZ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uma Co., hwy 95, near Castle Dome Mt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386667, 32.7731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 5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N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incoln Co., Rainbow Canyo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54, 37.3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6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 34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Felip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872433, 31.0426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U 347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Inez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6352, 29.655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1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L 88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n Bernardino Co., San Bernardino Mt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6.805, 34.3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7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zu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CA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n Diego Co., Dulzura (Ben Lowe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6.780662, 32.644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6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 But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N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ark Co., Gold Butte, Virgin Mt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161663, 36.534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1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an Bernardino Co., S of Barstow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.026099, 34.8213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1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AZ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avapai Co., near Bagda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993272, 34.454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1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50443, 29.052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2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Muert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540779, 30.08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2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Muert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540779, 30.08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4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eza de Caball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78753, 28.9726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6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ioj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64008, 29.01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6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ioj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64008, 29.01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6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ioj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64008, 29.01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9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ioj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64008, 29.01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Pioj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464008, 29.017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50443, 29.052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50443, 29.052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9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65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50443, 29.052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1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A R-531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mperial Co., Ogilby 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839808, 32.9095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2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 56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N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lark Co., Newberry Mt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692899, 35.1931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 5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N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k Co., Newberry Mt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670098, 35.207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135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vi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420866, 29.432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384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Muert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540779, 30.08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 3847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 Muert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540779, 30.08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WM 18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, 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hia Los Angele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3.565612, 28.947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R 11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iverside Co.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115.636, 33.5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7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R 2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an Diego Co.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-116.894, 32.57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R 26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an Diego Co., La Pos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-116.4527, 32.658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4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R 38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San Diego Co., Hwy 78 w of Anzo Borreg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116.437, 33.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R 9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C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Imperial Co., Chocolate Mountain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-114.949, 33.099,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pyrrhu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P 176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CA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mperial Co., Black Mountain Rd, 3.3 mi SE jct with Sthwy 7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859375, 33.0944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3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stephens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 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SA, NV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smeralda Co., Coyote road, Silver Peak Range, 7.7 miles east of the crossin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4.859375, 33.0944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stephens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H 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NV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ineral Co., Just off Hwy. 6, 0.9 miles west of Hwy. 3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.855, 37.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stephens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MM 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CA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yo Co., Inyo Rang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8.139, 37.3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5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stephens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 5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NV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ye Co., Speckter Rang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6.305614, 36.6273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8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stephensi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U 6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NV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eralda Co.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.367, 37.4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tigr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WS 2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, AZ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ma Co., Collosus Cav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0.667778, 32.0605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82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talus tigris</w:t>
            </w:r>
          </w:p>
        </w:tc>
        <w:tc>
          <w:tcPr>
            <w:tcW w:w="128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EP 184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USA, AZ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ma Co., Foothills of Golden Gate Mtn, Dor Kinney 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.105202, 32.193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6</w:t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7:10:00Z</dcterms:created>
  <dc:creator>Jeff Streicher</dc:creator>
  <dc:description/>
  <cp:keywords/>
  <dc:language>en-US</dc:language>
  <cp:lastModifiedBy>Jesse Meik</cp:lastModifiedBy>
  <dcterms:modified xsi:type="dcterms:W3CDTF">2015-02-03T04:34:00Z</dcterms:modified>
  <cp:revision>14</cp:revision>
  <dc:subject/>
  <dc:title>Table SX: Voucher information for specimens sequenced for this study</dc:title>
</cp:coreProperties>
</file>